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W w:w="0" w:type="auto"/>
        <w:tblLook w:val="04A0" w:firstRow="1" w:lastRow="0" w:firstColumn="1" w:lastColumn="0" w:noHBand="0" w:noVBand="1"/>
      </w:tblPr>
      <w:tblGrid>
        <w:gridCol w:w="3251"/>
        <w:gridCol w:w="2785"/>
        <w:gridCol w:w="3016"/>
      </w:tblGrid>
      <w:tr w:rsidR="00171073" w:rsidRPr="008F4119" w14:paraId="6A0CEC19" w14:textId="77777777" w:rsidTr="00E3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6A4F" w14:textId="77777777" w:rsidR="00171073" w:rsidRPr="000220E5" w:rsidRDefault="00171073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</w:p>
          <w:p w14:paraId="7F7E47BD" w14:textId="77777777" w:rsidR="00171073" w:rsidRPr="000220E5" w:rsidRDefault="00171073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2 Table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 xml:space="preserve">. List of all blood tests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regarded as conventional blood tests.</w:t>
            </w:r>
          </w:p>
          <w:p w14:paraId="2A93255B" w14:textId="77777777" w:rsidR="00171073" w:rsidRPr="000220E5" w:rsidRDefault="00171073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0945E09E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CCA6555" w14:textId="77777777" w:rsidR="00171073" w:rsidRPr="000220E5" w:rsidRDefault="00171073" w:rsidP="00E374A9">
            <w:pPr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Blood chemistry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9E3715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Hematology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B40C3B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Endocrinology</w:t>
            </w:r>
          </w:p>
        </w:tc>
      </w:tr>
      <w:tr w:rsidR="00171073" w:rsidRPr="000220E5" w14:paraId="4F26E6ED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58C6D52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Natrium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5EED1FFF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Hemoglobin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49F1751E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Thyroid-stimulating hormone</w:t>
            </w:r>
          </w:p>
        </w:tc>
      </w:tr>
      <w:tr w:rsidR="00171073" w:rsidRPr="000220E5" w14:paraId="3D5B2DF1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2275E293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Kalium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1F81D807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Hematocrit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534947FA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Free thyroxine (free T4)</w:t>
            </w:r>
          </w:p>
        </w:tc>
      </w:tr>
      <w:tr w:rsidR="00171073" w:rsidRPr="000220E5" w14:paraId="52C7089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6DFE548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Calcium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50FCF6E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Erythr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13983F74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25-hydroxyvitamin D</w:t>
            </w:r>
          </w:p>
        </w:tc>
      </w:tr>
      <w:tr w:rsidR="00171073" w:rsidRPr="000220E5" w14:paraId="79600B4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38A0DB86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Phosphat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0E1281A5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Mean corpuscular volume (MCV)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70441DF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2374EC7E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49DD259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Uric acid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659B90A6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Mean corpuscular hemoglobin (MCH)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1C0914F0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8F4119" w14:paraId="78D927C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57A1652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Creatinin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65B37385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Mean corpuscular hemoglobin concentration (MCHC)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30639F0B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1ECEAF18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3DD82C1A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Estimated Glomerular Filtration Rate (eGFR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920B272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Thromb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666A807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058FF006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A1FF419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Bilirubi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36E44EC1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Leuk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6FAE1CB3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65EF62B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DF7C65B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Alkaline phosphatas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5818965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Neutrophilic granul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580B6BD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1331FDCB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2BAA588D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Gamma glutamyltransferase (GGT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113E5CD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Basophilic granul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3363B560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2A3FA93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FE20705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Aspartate transaminase (AST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1D34467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Eosinophilic granul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97F7886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3BEEC88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674B524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Alanine transaminase (ALT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F9F9F6B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Lymph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39B3A5DC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1EDE8C6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528FDA8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Lactate dehydrogenase (LD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73C0488F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Monocytes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32AC8106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40E4BEDD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5ABC7733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Creatine kinase (CK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0B35B313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Erythrocyte sedimentation rate (ESR)</w:t>
            </w: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2623A7B0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3DB57574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227AF968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Amylas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62BECB71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4C8FA4E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599A37BF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567A693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Lipas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46E4187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34D48FB7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4C5B6DE5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0C59732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Albumi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5EA4688D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644BD5F1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4449273E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6A93C0E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C-reactive protein (CRP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15B7E03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6DFDFFBF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3393FBC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45733BE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Cholesterol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70CD1614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06D4FA5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00189A67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4F2EA88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Triglycerides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C053051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E1B805E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6C6A2AC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4AE80575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High-density lipoprotein (HDL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2264182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50ABDDD6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3D4963E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3FF77ABE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Low-density lipoprotein (LDL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142CA743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10197FD2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0F8BB6C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438A2268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Ferriti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556BDEF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0BC13E9D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4816B08C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7DEF841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Transferri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68AAA4F1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5869BDF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59BA9067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297FD27D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Transferrin iron saturatio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7BAC0E8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4287404D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26E2D6F1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6542B5BA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Iron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4B429981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5507CA25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53F6CC99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675CABCC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Folic acid (vitamin B11)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69379F8D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15F0DA63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1EAE7474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3E13F21C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Vitamin B12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1E3BDE90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9D5EB3D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0EC08E3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25B65232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5E7C09A6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578B1C11" w14:textId="77777777" w:rsidR="00171073" w:rsidRPr="000220E5" w:rsidRDefault="00171073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71073" w:rsidRPr="000220E5" w14:paraId="76C03824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right w:val="nil"/>
            </w:tcBorders>
            <w:shd w:val="clear" w:color="auto" w:fill="auto"/>
          </w:tcPr>
          <w:p w14:paraId="0C1BDBB9" w14:textId="77777777" w:rsidR="00171073" w:rsidRPr="000220E5" w:rsidRDefault="00171073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Glucose</w:t>
            </w:r>
          </w:p>
        </w:tc>
        <w:tc>
          <w:tcPr>
            <w:tcW w:w="2785" w:type="dxa"/>
            <w:tcBorders>
              <w:left w:val="nil"/>
              <w:right w:val="nil"/>
            </w:tcBorders>
            <w:shd w:val="clear" w:color="auto" w:fill="auto"/>
          </w:tcPr>
          <w:p w14:paraId="23C90D98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left w:val="nil"/>
            </w:tcBorders>
            <w:shd w:val="clear" w:color="auto" w:fill="auto"/>
          </w:tcPr>
          <w:p w14:paraId="731B3B56" w14:textId="77777777" w:rsidR="00171073" w:rsidRPr="000220E5" w:rsidRDefault="00171073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14:paraId="4736BE7B" w14:textId="77777777" w:rsidR="0016041C" w:rsidRDefault="0016041C"/>
    <w:sectPr w:rsidR="0016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73"/>
    <w:rsid w:val="0016041C"/>
    <w:rsid w:val="00171073"/>
    <w:rsid w:val="005E506C"/>
    <w:rsid w:val="0083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ED087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171073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0:00Z</dcterms:created>
  <dcterms:modified xsi:type="dcterms:W3CDTF">2020-03-13T21:40:00Z</dcterms:modified>
</cp:coreProperties>
</file>